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22C3C" w:rsidRPr="00852E71" w:rsidRDefault="00922C3C" w:rsidP="00922C3C">
      <w:pPr>
        <w:rPr>
          <w:rFonts w:ascii="Times New Roman" w:hAnsi="Times New Roman" w:cs="Times New Roman"/>
          <w:sz w:val="24"/>
        </w:rPr>
      </w:pPr>
      <w:r w:rsidRPr="00852E71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5A02E4" w:rsidRPr="00852E71">
        <w:rPr>
          <w:rFonts w:ascii="Times New Roman" w:hAnsi="Times New Roman" w:cs="Times New Roman"/>
          <w:b/>
          <w:bCs/>
          <w:sz w:val="24"/>
        </w:rPr>
        <w:t>1</w:t>
      </w:r>
      <w:r w:rsidRPr="00852E71">
        <w:rPr>
          <w:rFonts w:ascii="Times New Roman" w:hAnsi="Times New Roman" w:cs="Times New Roman"/>
          <w:b/>
          <w:bCs/>
          <w:sz w:val="24"/>
        </w:rPr>
        <w:t xml:space="preserve">. </w:t>
      </w:r>
      <w:r w:rsidR="00C20DCC" w:rsidRPr="00852E71">
        <w:rPr>
          <w:rFonts w:ascii="Times New Roman" w:hAnsi="Times New Roman"/>
          <w:b/>
          <w:sz w:val="24"/>
        </w:rPr>
        <w:t xml:space="preserve">Primer Sequences used for </w:t>
      </w:r>
      <w:r w:rsidR="00C20DCC" w:rsidRPr="00852E71">
        <w:rPr>
          <w:rFonts w:ascii="Times New Roman" w:hAnsi="Times New Roman"/>
          <w:b/>
          <w:color w:val="000000"/>
          <w:sz w:val="24"/>
        </w:rPr>
        <w:t>Real-time RT-PCR</w:t>
      </w:r>
    </w:p>
    <w:tbl>
      <w:tblPr>
        <w:tblStyle w:val="a3"/>
        <w:tblpPr w:leftFromText="180" w:rightFromText="180" w:vertAnchor="page" w:horzAnchor="margin" w:tblpY="1948"/>
        <w:tblW w:w="81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583"/>
      </w:tblGrid>
      <w:tr w:rsidR="006D2DA2" w:rsidRPr="00863698" w:rsidTr="00C20DCC">
        <w:trPr>
          <w:trHeight w:val="557"/>
        </w:trPr>
        <w:tc>
          <w:tcPr>
            <w:tcW w:w="2552" w:type="dxa"/>
            <w:tcBorders>
              <w:bottom w:val="single" w:sz="4" w:space="0" w:color="auto"/>
            </w:tcBorders>
          </w:tcPr>
          <w:p w:rsidR="006D2DA2" w:rsidRPr="00863698" w:rsidRDefault="00C20DCC" w:rsidP="0086369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63698">
              <w:rPr>
                <w:rFonts w:ascii="Times New Roman" w:hAnsi="Times New Roman" w:cs="Times New Roman"/>
                <w:b/>
                <w:bCs/>
                <w:sz w:val="24"/>
              </w:rPr>
              <w:t xml:space="preserve">Gene </w:t>
            </w:r>
          </w:p>
        </w:tc>
        <w:tc>
          <w:tcPr>
            <w:tcW w:w="5583" w:type="dxa"/>
            <w:tcBorders>
              <w:bottom w:val="single" w:sz="4" w:space="0" w:color="auto"/>
            </w:tcBorders>
          </w:tcPr>
          <w:p w:rsidR="006D2DA2" w:rsidRPr="00863698" w:rsidRDefault="00C20DCC" w:rsidP="00863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63698">
              <w:rPr>
                <w:rFonts w:ascii="Times New Roman" w:hAnsi="Times New Roman" w:cs="Times New Roman"/>
                <w:b/>
                <w:bCs/>
                <w:sz w:val="24"/>
              </w:rPr>
              <w:t xml:space="preserve">Primer </w:t>
            </w:r>
            <w:r w:rsidR="006D2DA2" w:rsidRPr="00863698">
              <w:rPr>
                <w:rFonts w:ascii="Times New Roman" w:hAnsi="Times New Roman" w:cs="Times New Roman"/>
                <w:b/>
                <w:bCs/>
                <w:sz w:val="24"/>
              </w:rPr>
              <w:t>sequence</w:t>
            </w:r>
            <w:r w:rsidRPr="00863698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863698"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 w:rsidRPr="00863698">
              <w:rPr>
                <w:rFonts w:ascii="Times New Roman" w:hAnsi="Times New Roman" w:cs="Times New Roman"/>
                <w:b/>
                <w:bCs/>
                <w:sz w:val="24"/>
              </w:rPr>
              <w:t>5’-3’</w:t>
            </w:r>
            <w:r w:rsidRPr="00863698"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</w:tr>
      <w:tr w:rsidR="006D2DA2" w:rsidRPr="00863698" w:rsidTr="00C20DCC">
        <w:trPr>
          <w:trHeight w:val="561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6D2DA2" w:rsidRPr="00863698" w:rsidRDefault="002F52AF" w:rsidP="00863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63698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5583" w:type="dxa"/>
            <w:tcBorders>
              <w:top w:val="single" w:sz="4" w:space="0" w:color="auto"/>
              <w:bottom w:val="nil"/>
            </w:tcBorders>
          </w:tcPr>
          <w:p w:rsidR="002F52AF" w:rsidRPr="00863698" w:rsidRDefault="006D2DA2" w:rsidP="008636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63698">
              <w:rPr>
                <w:rFonts w:ascii="Times New Roman" w:hAnsi="Times New Roman" w:cs="Times New Roman"/>
                <w:sz w:val="24"/>
              </w:rPr>
              <w:t>F-</w:t>
            </w:r>
            <w:r w:rsidR="002F52AF" w:rsidRPr="0086369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2F52AF" w:rsidRPr="00863698">
              <w:rPr>
                <w:rFonts w:ascii="Times New Roman" w:hAnsi="Times New Roman" w:cs="Times New Roman"/>
                <w:sz w:val="24"/>
              </w:rPr>
              <w:t>cggaccaatacgaccaaatccg</w:t>
            </w:r>
            <w:proofErr w:type="spellEnd"/>
          </w:p>
          <w:p w:rsidR="006D2DA2" w:rsidRPr="00863698" w:rsidRDefault="006D2DA2" w:rsidP="0086369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63698">
              <w:rPr>
                <w:rFonts w:ascii="Times New Roman" w:hAnsi="Times New Roman" w:cs="Times New Roman"/>
                <w:sz w:val="24"/>
              </w:rPr>
              <w:t>R-</w:t>
            </w:r>
            <w:r w:rsidR="002F52AF" w:rsidRPr="0086369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2F52AF" w:rsidRPr="00863698">
              <w:rPr>
                <w:rFonts w:ascii="Times New Roman" w:hAnsi="Times New Roman" w:cs="Times New Roman"/>
                <w:sz w:val="24"/>
              </w:rPr>
              <w:t>agccacatcgctcagacacc</w:t>
            </w:r>
            <w:proofErr w:type="spellEnd"/>
          </w:p>
        </w:tc>
      </w:tr>
      <w:tr w:rsidR="006D2DA2" w:rsidRPr="00863698" w:rsidTr="00C20DCC">
        <w:trPr>
          <w:trHeight w:val="651"/>
        </w:trPr>
        <w:tc>
          <w:tcPr>
            <w:tcW w:w="2552" w:type="dxa"/>
            <w:tcBorders>
              <w:top w:val="nil"/>
              <w:bottom w:val="nil"/>
            </w:tcBorders>
          </w:tcPr>
          <w:p w:rsidR="006D2DA2" w:rsidRPr="00863698" w:rsidRDefault="002F52AF" w:rsidP="00863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63698">
              <w:rPr>
                <w:rFonts w:ascii="Times New Roman" w:hAnsi="Times New Roman" w:cs="Times New Roman"/>
                <w:sz w:val="24"/>
              </w:rPr>
              <w:t>METTL7A</w:t>
            </w:r>
          </w:p>
        </w:tc>
        <w:tc>
          <w:tcPr>
            <w:tcW w:w="5583" w:type="dxa"/>
            <w:tcBorders>
              <w:top w:val="nil"/>
              <w:bottom w:val="nil"/>
            </w:tcBorders>
          </w:tcPr>
          <w:p w:rsidR="006D2DA2" w:rsidRPr="00863698" w:rsidRDefault="006D2DA2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F-</w:t>
            </w:r>
            <w:r w:rsidR="002F52AF" w:rsidRPr="008636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F52AF" w:rsidRPr="00863698">
              <w:rPr>
                <w:rFonts w:ascii="Times New Roman" w:hAnsi="Times New Roman" w:cs="Times New Roman"/>
              </w:rPr>
              <w:t>tgcagggtgacctgtattga</w:t>
            </w:r>
            <w:proofErr w:type="spellEnd"/>
          </w:p>
          <w:p w:rsidR="006D2DA2" w:rsidRPr="00863698" w:rsidRDefault="006D2DA2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R-</w:t>
            </w:r>
            <w:r w:rsidR="002F52AF" w:rsidRPr="008636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F52AF" w:rsidRPr="00863698">
              <w:rPr>
                <w:rFonts w:ascii="Times New Roman" w:hAnsi="Times New Roman" w:cs="Times New Roman"/>
              </w:rPr>
              <w:t>actgcaggtgtcggttctct</w:t>
            </w:r>
            <w:proofErr w:type="spellEnd"/>
          </w:p>
        </w:tc>
      </w:tr>
      <w:tr w:rsidR="006D2DA2" w:rsidRPr="00863698" w:rsidTr="00C20DCC">
        <w:trPr>
          <w:trHeight w:val="703"/>
        </w:trPr>
        <w:tc>
          <w:tcPr>
            <w:tcW w:w="2552" w:type="dxa"/>
            <w:tcBorders>
              <w:top w:val="nil"/>
              <w:bottom w:val="nil"/>
            </w:tcBorders>
          </w:tcPr>
          <w:p w:rsidR="006D2DA2" w:rsidRPr="00863698" w:rsidRDefault="002F52AF" w:rsidP="00863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63698">
              <w:rPr>
                <w:rFonts w:ascii="Times New Roman" w:hAnsi="Times New Roman" w:cs="Times New Roman"/>
                <w:sz w:val="24"/>
              </w:rPr>
              <w:t>SNRNP200</w:t>
            </w:r>
          </w:p>
        </w:tc>
        <w:tc>
          <w:tcPr>
            <w:tcW w:w="5583" w:type="dxa"/>
            <w:tcBorders>
              <w:top w:val="nil"/>
              <w:bottom w:val="nil"/>
            </w:tcBorders>
          </w:tcPr>
          <w:p w:rsidR="006D2DA2" w:rsidRPr="00863698" w:rsidRDefault="006D2DA2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F-</w:t>
            </w:r>
            <w:proofErr w:type="spellStart"/>
            <w:r w:rsidR="002F52AF" w:rsidRPr="00863698">
              <w:rPr>
                <w:rFonts w:ascii="Times New Roman" w:hAnsi="Times New Roman" w:cs="Times New Roman"/>
              </w:rPr>
              <w:t>ctgccacacttcacctctga</w:t>
            </w:r>
            <w:proofErr w:type="spellEnd"/>
          </w:p>
          <w:p w:rsidR="006D2DA2" w:rsidRPr="00863698" w:rsidRDefault="006D2DA2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R-</w:t>
            </w:r>
            <w:proofErr w:type="spellStart"/>
            <w:r w:rsidR="002649CF" w:rsidRPr="00863698">
              <w:rPr>
                <w:rFonts w:ascii="Times New Roman" w:hAnsi="Times New Roman" w:cs="Times New Roman"/>
              </w:rPr>
              <w:t>tccatctccatgatgtcgaa</w:t>
            </w:r>
            <w:proofErr w:type="spellEnd"/>
          </w:p>
        </w:tc>
      </w:tr>
      <w:tr w:rsidR="006D2DA2" w:rsidRPr="00863698" w:rsidTr="00C20DCC">
        <w:trPr>
          <w:trHeight w:val="699"/>
        </w:trPr>
        <w:tc>
          <w:tcPr>
            <w:tcW w:w="2552" w:type="dxa"/>
            <w:tcBorders>
              <w:top w:val="nil"/>
              <w:bottom w:val="nil"/>
            </w:tcBorders>
          </w:tcPr>
          <w:p w:rsidR="006D2DA2" w:rsidRPr="00863698" w:rsidRDefault="006D2DA2" w:rsidP="00863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63698">
              <w:rPr>
                <w:rFonts w:ascii="Times New Roman" w:hAnsi="Times New Roman" w:cs="Times New Roman"/>
                <w:sz w:val="24"/>
              </w:rPr>
              <w:t>G</w:t>
            </w:r>
            <w:r w:rsidR="002F52AF" w:rsidRPr="00863698">
              <w:rPr>
                <w:rFonts w:ascii="Times New Roman" w:hAnsi="Times New Roman" w:cs="Times New Roman"/>
                <w:sz w:val="24"/>
              </w:rPr>
              <w:t>R</w:t>
            </w:r>
            <w:r w:rsidR="002649CF" w:rsidRPr="00863698">
              <w:rPr>
                <w:rFonts w:ascii="Times New Roman" w:hAnsi="Times New Roman" w:cs="Times New Roman"/>
                <w:sz w:val="24"/>
              </w:rPr>
              <w:t>E</w:t>
            </w:r>
            <w:r w:rsidR="002F52AF" w:rsidRPr="00863698">
              <w:rPr>
                <w:rFonts w:ascii="Times New Roman" w:hAnsi="Times New Roman" w:cs="Times New Roman"/>
                <w:sz w:val="24"/>
              </w:rPr>
              <w:t>M1</w:t>
            </w:r>
          </w:p>
          <w:p w:rsidR="002F52AF" w:rsidRPr="00863698" w:rsidRDefault="002F52AF" w:rsidP="00863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83" w:type="dxa"/>
            <w:tcBorders>
              <w:top w:val="nil"/>
              <w:bottom w:val="nil"/>
            </w:tcBorders>
          </w:tcPr>
          <w:p w:rsidR="002649CF" w:rsidRPr="00863698" w:rsidRDefault="006D2DA2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F-</w:t>
            </w:r>
            <w:proofErr w:type="spellStart"/>
            <w:r w:rsidR="002649CF" w:rsidRPr="00863698">
              <w:rPr>
                <w:rFonts w:ascii="Times New Roman" w:hAnsi="Times New Roman" w:cs="Times New Roman"/>
              </w:rPr>
              <w:t>gtcacactcaactgccctga</w:t>
            </w:r>
            <w:proofErr w:type="spellEnd"/>
          </w:p>
          <w:p w:rsidR="006D2DA2" w:rsidRPr="00863698" w:rsidRDefault="006D2DA2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R-</w:t>
            </w:r>
            <w:proofErr w:type="spellStart"/>
            <w:r w:rsidR="002649CF" w:rsidRPr="00863698">
              <w:rPr>
                <w:rFonts w:ascii="Times New Roman" w:hAnsi="Times New Roman" w:cs="Times New Roman"/>
              </w:rPr>
              <w:t>cgatggatatgcaacgacac</w:t>
            </w:r>
            <w:proofErr w:type="spellEnd"/>
          </w:p>
        </w:tc>
      </w:tr>
      <w:tr w:rsidR="006D2DA2" w:rsidRPr="00863698" w:rsidTr="00C20DCC">
        <w:trPr>
          <w:trHeight w:val="723"/>
        </w:trPr>
        <w:tc>
          <w:tcPr>
            <w:tcW w:w="2552" w:type="dxa"/>
            <w:tcBorders>
              <w:top w:val="nil"/>
              <w:bottom w:val="nil"/>
            </w:tcBorders>
          </w:tcPr>
          <w:p w:rsidR="006D2DA2" w:rsidRPr="00863698" w:rsidRDefault="002F52AF" w:rsidP="00863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63698">
              <w:rPr>
                <w:rFonts w:ascii="Times New Roman" w:hAnsi="Times New Roman" w:cs="Times New Roman"/>
                <w:sz w:val="24"/>
              </w:rPr>
              <w:t>TRMT10C</w:t>
            </w:r>
          </w:p>
        </w:tc>
        <w:tc>
          <w:tcPr>
            <w:tcW w:w="5583" w:type="dxa"/>
            <w:tcBorders>
              <w:top w:val="nil"/>
              <w:bottom w:val="nil"/>
            </w:tcBorders>
          </w:tcPr>
          <w:p w:rsidR="002649CF" w:rsidRPr="00863698" w:rsidRDefault="006D2DA2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F-</w:t>
            </w:r>
            <w:r w:rsidR="002649CF" w:rsidRPr="008636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649CF" w:rsidRPr="00863698">
              <w:rPr>
                <w:rFonts w:ascii="Times New Roman" w:hAnsi="Times New Roman" w:cs="Times New Roman"/>
              </w:rPr>
              <w:t>tggtgccatttacccttcat</w:t>
            </w:r>
            <w:proofErr w:type="spellEnd"/>
          </w:p>
          <w:p w:rsidR="006D2DA2" w:rsidRPr="00863698" w:rsidRDefault="006D2DA2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R-</w:t>
            </w:r>
            <w:r w:rsidR="002649CF" w:rsidRPr="008636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649CF" w:rsidRPr="00863698">
              <w:rPr>
                <w:rFonts w:ascii="Times New Roman" w:hAnsi="Times New Roman" w:cs="Times New Roman"/>
              </w:rPr>
              <w:t>agctcttcagaagggggtgt</w:t>
            </w:r>
            <w:proofErr w:type="spellEnd"/>
          </w:p>
        </w:tc>
      </w:tr>
      <w:tr w:rsidR="002649CF" w:rsidRPr="00863698" w:rsidTr="00C20DCC">
        <w:trPr>
          <w:trHeight w:val="711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2649CF" w:rsidRPr="00863698" w:rsidRDefault="002649CF" w:rsidP="00863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63698">
              <w:rPr>
                <w:rFonts w:ascii="Times New Roman" w:hAnsi="Times New Roman" w:cs="Times New Roman"/>
                <w:sz w:val="24"/>
              </w:rPr>
              <w:t>METTL1</w:t>
            </w:r>
          </w:p>
        </w:tc>
        <w:tc>
          <w:tcPr>
            <w:tcW w:w="5583" w:type="dxa"/>
            <w:tcBorders>
              <w:top w:val="nil"/>
              <w:bottom w:val="single" w:sz="4" w:space="0" w:color="auto"/>
            </w:tcBorders>
          </w:tcPr>
          <w:p w:rsidR="002649CF" w:rsidRPr="00863698" w:rsidRDefault="002649CF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F-</w:t>
            </w:r>
            <w:proofErr w:type="spellStart"/>
            <w:r w:rsidRPr="00863698">
              <w:rPr>
                <w:rFonts w:ascii="Times New Roman" w:hAnsi="Times New Roman" w:cs="Times New Roman"/>
              </w:rPr>
              <w:t>gggacatctaggcacctcaa</w:t>
            </w:r>
            <w:proofErr w:type="spellEnd"/>
          </w:p>
          <w:p w:rsidR="002649CF" w:rsidRPr="00863698" w:rsidRDefault="002649CF" w:rsidP="00863698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 w:rsidRPr="00863698">
              <w:rPr>
                <w:rFonts w:ascii="Times New Roman" w:hAnsi="Times New Roman" w:cs="Times New Roman"/>
              </w:rPr>
              <w:t>R-</w:t>
            </w:r>
            <w:proofErr w:type="spellStart"/>
            <w:r w:rsidRPr="00863698">
              <w:rPr>
                <w:rFonts w:ascii="Times New Roman" w:hAnsi="Times New Roman" w:cs="Times New Roman"/>
              </w:rPr>
              <w:t>ctggaggacgggatcttgta</w:t>
            </w:r>
            <w:proofErr w:type="spellEnd"/>
          </w:p>
        </w:tc>
      </w:tr>
    </w:tbl>
    <w:p w:rsidR="001F788A" w:rsidRPr="00C20DCC" w:rsidRDefault="001F788A">
      <w:pPr>
        <w:rPr>
          <w:rFonts w:ascii="Times New Roman" w:hAnsi="Times New Roman" w:cs="Times New Roman"/>
        </w:rPr>
      </w:pPr>
    </w:p>
    <w:sectPr w:rsidR="001F788A" w:rsidRPr="00C20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6775E" w:rsidRDefault="00B6775E" w:rsidP="00C20DCC">
      <w:r>
        <w:separator/>
      </w:r>
    </w:p>
  </w:endnote>
  <w:endnote w:type="continuationSeparator" w:id="0">
    <w:p w:rsidR="00B6775E" w:rsidRDefault="00B6775E" w:rsidP="00C20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6775E" w:rsidRDefault="00B6775E" w:rsidP="00C20DCC">
      <w:r>
        <w:separator/>
      </w:r>
    </w:p>
  </w:footnote>
  <w:footnote w:type="continuationSeparator" w:id="0">
    <w:p w:rsidR="00B6775E" w:rsidRDefault="00B6775E" w:rsidP="00C20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C3C"/>
    <w:rsid w:val="00005DE8"/>
    <w:rsid w:val="00011E60"/>
    <w:rsid w:val="00025869"/>
    <w:rsid w:val="000336D9"/>
    <w:rsid w:val="00046879"/>
    <w:rsid w:val="0005203B"/>
    <w:rsid w:val="00061943"/>
    <w:rsid w:val="000673E3"/>
    <w:rsid w:val="00071958"/>
    <w:rsid w:val="00086DED"/>
    <w:rsid w:val="00092158"/>
    <w:rsid w:val="0009702C"/>
    <w:rsid w:val="000A55AC"/>
    <w:rsid w:val="000A6FA7"/>
    <w:rsid w:val="000C0E36"/>
    <w:rsid w:val="000C4478"/>
    <w:rsid w:val="00146116"/>
    <w:rsid w:val="00153A60"/>
    <w:rsid w:val="00154A06"/>
    <w:rsid w:val="00162BE2"/>
    <w:rsid w:val="001926BD"/>
    <w:rsid w:val="00194B2B"/>
    <w:rsid w:val="00195F63"/>
    <w:rsid w:val="00197CC8"/>
    <w:rsid w:val="001C1D5A"/>
    <w:rsid w:val="001C2EDB"/>
    <w:rsid w:val="001E7391"/>
    <w:rsid w:val="001E7D88"/>
    <w:rsid w:val="001F03C8"/>
    <w:rsid w:val="001F788A"/>
    <w:rsid w:val="00223EF9"/>
    <w:rsid w:val="002649CF"/>
    <w:rsid w:val="00285A49"/>
    <w:rsid w:val="002869FD"/>
    <w:rsid w:val="002A0164"/>
    <w:rsid w:val="002B74A4"/>
    <w:rsid w:val="002F52AF"/>
    <w:rsid w:val="00302778"/>
    <w:rsid w:val="00304C1E"/>
    <w:rsid w:val="00315F47"/>
    <w:rsid w:val="0032054C"/>
    <w:rsid w:val="00330C6D"/>
    <w:rsid w:val="0036198B"/>
    <w:rsid w:val="00362AE3"/>
    <w:rsid w:val="003A0EFD"/>
    <w:rsid w:val="003B00C0"/>
    <w:rsid w:val="003B3D2F"/>
    <w:rsid w:val="003C2B86"/>
    <w:rsid w:val="003C3642"/>
    <w:rsid w:val="003E51F6"/>
    <w:rsid w:val="003E53C1"/>
    <w:rsid w:val="004050B9"/>
    <w:rsid w:val="004114AD"/>
    <w:rsid w:val="00420C10"/>
    <w:rsid w:val="00447EFF"/>
    <w:rsid w:val="0047009C"/>
    <w:rsid w:val="00473DFE"/>
    <w:rsid w:val="00477BF8"/>
    <w:rsid w:val="004866EB"/>
    <w:rsid w:val="00497EB7"/>
    <w:rsid w:val="004B29EF"/>
    <w:rsid w:val="004C73AA"/>
    <w:rsid w:val="005124F9"/>
    <w:rsid w:val="0052677A"/>
    <w:rsid w:val="00542FC9"/>
    <w:rsid w:val="00570792"/>
    <w:rsid w:val="00583566"/>
    <w:rsid w:val="005A02E4"/>
    <w:rsid w:val="005D0C74"/>
    <w:rsid w:val="005D1B41"/>
    <w:rsid w:val="005E395C"/>
    <w:rsid w:val="005E4D85"/>
    <w:rsid w:val="00631F0E"/>
    <w:rsid w:val="00674208"/>
    <w:rsid w:val="006A5FB9"/>
    <w:rsid w:val="006D2DA2"/>
    <w:rsid w:val="006E266A"/>
    <w:rsid w:val="00717F09"/>
    <w:rsid w:val="007279CB"/>
    <w:rsid w:val="00736756"/>
    <w:rsid w:val="00737CED"/>
    <w:rsid w:val="00747D34"/>
    <w:rsid w:val="00770C3C"/>
    <w:rsid w:val="0077496D"/>
    <w:rsid w:val="0078485F"/>
    <w:rsid w:val="007D40EA"/>
    <w:rsid w:val="007F210E"/>
    <w:rsid w:val="008009FB"/>
    <w:rsid w:val="00812251"/>
    <w:rsid w:val="00832083"/>
    <w:rsid w:val="008417F0"/>
    <w:rsid w:val="00852E71"/>
    <w:rsid w:val="00863698"/>
    <w:rsid w:val="00870F8F"/>
    <w:rsid w:val="008B5951"/>
    <w:rsid w:val="00904960"/>
    <w:rsid w:val="00922C3C"/>
    <w:rsid w:val="00925B02"/>
    <w:rsid w:val="00960847"/>
    <w:rsid w:val="00960917"/>
    <w:rsid w:val="00977F4B"/>
    <w:rsid w:val="009B591B"/>
    <w:rsid w:val="009B78D2"/>
    <w:rsid w:val="009C0607"/>
    <w:rsid w:val="009C18A3"/>
    <w:rsid w:val="009D62A8"/>
    <w:rsid w:val="009D7A72"/>
    <w:rsid w:val="009F4CEF"/>
    <w:rsid w:val="00A02428"/>
    <w:rsid w:val="00A33045"/>
    <w:rsid w:val="00A35123"/>
    <w:rsid w:val="00A756E0"/>
    <w:rsid w:val="00B115AB"/>
    <w:rsid w:val="00B15096"/>
    <w:rsid w:val="00B20B3B"/>
    <w:rsid w:val="00B24966"/>
    <w:rsid w:val="00B300D2"/>
    <w:rsid w:val="00B3733B"/>
    <w:rsid w:val="00B63381"/>
    <w:rsid w:val="00B6775E"/>
    <w:rsid w:val="00B82D32"/>
    <w:rsid w:val="00BC4599"/>
    <w:rsid w:val="00BC6264"/>
    <w:rsid w:val="00BD0765"/>
    <w:rsid w:val="00BE6C60"/>
    <w:rsid w:val="00C02700"/>
    <w:rsid w:val="00C10A3E"/>
    <w:rsid w:val="00C132AE"/>
    <w:rsid w:val="00C13F9B"/>
    <w:rsid w:val="00C163F3"/>
    <w:rsid w:val="00C20DCC"/>
    <w:rsid w:val="00C22DB2"/>
    <w:rsid w:val="00C2474B"/>
    <w:rsid w:val="00C33FA1"/>
    <w:rsid w:val="00C667D5"/>
    <w:rsid w:val="00C82A70"/>
    <w:rsid w:val="00C83519"/>
    <w:rsid w:val="00C85BC0"/>
    <w:rsid w:val="00C9693A"/>
    <w:rsid w:val="00CB5C25"/>
    <w:rsid w:val="00CC4075"/>
    <w:rsid w:val="00CD0C26"/>
    <w:rsid w:val="00CE7598"/>
    <w:rsid w:val="00CF118A"/>
    <w:rsid w:val="00D15A0B"/>
    <w:rsid w:val="00D35F2D"/>
    <w:rsid w:val="00D61C0C"/>
    <w:rsid w:val="00D9586D"/>
    <w:rsid w:val="00DB24B3"/>
    <w:rsid w:val="00DB4100"/>
    <w:rsid w:val="00DC1557"/>
    <w:rsid w:val="00DD309F"/>
    <w:rsid w:val="00DE5C30"/>
    <w:rsid w:val="00DF5F6C"/>
    <w:rsid w:val="00E12FC7"/>
    <w:rsid w:val="00E2364B"/>
    <w:rsid w:val="00E2488D"/>
    <w:rsid w:val="00E271E6"/>
    <w:rsid w:val="00E3320B"/>
    <w:rsid w:val="00E47670"/>
    <w:rsid w:val="00E66753"/>
    <w:rsid w:val="00E701C2"/>
    <w:rsid w:val="00E76C85"/>
    <w:rsid w:val="00E87CF0"/>
    <w:rsid w:val="00E93CAB"/>
    <w:rsid w:val="00EA271D"/>
    <w:rsid w:val="00EB0BE6"/>
    <w:rsid w:val="00F03181"/>
    <w:rsid w:val="00F10CFF"/>
    <w:rsid w:val="00F13E16"/>
    <w:rsid w:val="00F16AEA"/>
    <w:rsid w:val="00F33904"/>
    <w:rsid w:val="00F3453C"/>
    <w:rsid w:val="00F62CB3"/>
    <w:rsid w:val="00F67BA3"/>
    <w:rsid w:val="00FA66F9"/>
    <w:rsid w:val="00FB64AC"/>
    <w:rsid w:val="00FF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55525C-1C50-5E46-9624-203F68F9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0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0D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0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0DCC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F52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2F52A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辰</dc:creator>
  <cp:keywords/>
  <dc:description/>
  <cp:lastModifiedBy>vip1281</cp:lastModifiedBy>
  <cp:revision>5</cp:revision>
  <dcterms:created xsi:type="dcterms:W3CDTF">2021-07-27T06:56:00Z</dcterms:created>
  <dcterms:modified xsi:type="dcterms:W3CDTF">2021-08-06T09:05:00Z</dcterms:modified>
</cp:coreProperties>
</file>